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CA936" w14:textId="77777777" w:rsidR="00BE5023" w:rsidRDefault="00BE5023" w:rsidP="00BE5023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69146DC2" w14:textId="77777777" w:rsidR="00BE5023" w:rsidRDefault="00BE5023" w:rsidP="00BE5023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4FC38FF4" w14:textId="77777777" w:rsidR="00BE5023" w:rsidRDefault="00BE5023" w:rsidP="00BE5023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1C7673BC" w14:textId="77777777" w:rsidR="00BE5023" w:rsidRDefault="00BE5023" w:rsidP="00BE5023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0742C2F3" w14:textId="77777777" w:rsidR="00BE5023" w:rsidRDefault="00BE5023" w:rsidP="00BE5023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Chihaya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>, Koichi Nishitsuka</w:t>
      </w:r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273D9AFA" w14:textId="77777777" w:rsidR="00BE5023" w:rsidRDefault="00BE5023" w:rsidP="00BE5023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Kyorin Eye Center, Kyorin University School of Medicine. </w:t>
      </w:r>
    </w:p>
    <w:p w14:paraId="77811684" w14:textId="66D47316" w:rsidR="00BE5023" w:rsidRDefault="00BE5023"/>
    <w:p w14:paraId="7F5012A1" w14:textId="3DE7A7C5" w:rsidR="00BE5023" w:rsidRDefault="00BE5023"/>
    <w:p w14:paraId="7B1BFF03" w14:textId="77777777" w:rsidR="00BE5023" w:rsidRPr="00BE5023" w:rsidRDefault="00BE5023"/>
    <w:p w14:paraId="5D1057A0" w14:textId="77777777" w:rsidR="00BE5023" w:rsidRDefault="00BE5023"/>
    <w:tbl>
      <w:tblPr>
        <w:tblStyle w:val="a3"/>
        <w:tblW w:w="1261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907"/>
        <w:gridCol w:w="1843"/>
        <w:gridCol w:w="1842"/>
        <w:gridCol w:w="1134"/>
        <w:gridCol w:w="2127"/>
        <w:gridCol w:w="2126"/>
      </w:tblGrid>
      <w:tr w:rsidR="00FA5E70" w:rsidRPr="008C3EB2" w14:paraId="345E471A" w14:textId="2D7B3A64" w:rsidTr="006E394A">
        <w:trPr>
          <w:trHeight w:val="375"/>
        </w:trPr>
        <w:tc>
          <w:tcPr>
            <w:tcW w:w="12617" w:type="dxa"/>
            <w:gridSpan w:val="7"/>
            <w:tcBorders>
              <w:top w:val="nil"/>
              <w:bottom w:val="single" w:sz="4" w:space="0" w:color="auto"/>
            </w:tcBorders>
          </w:tcPr>
          <w:p w14:paraId="6B7BE04C" w14:textId="22A7EAB1" w:rsidR="00FA5E70" w:rsidRPr="008C3EB2" w:rsidRDefault="00FA5E70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Table S6.  </w:t>
            </w:r>
            <w:r w:rsidR="00A7678E" w:rsidRPr="00517277">
              <w:rPr>
                <w:rFonts w:ascii="Arial" w:hAnsi="Arial" w:cs="Arial"/>
                <w:b/>
                <w:sz w:val="24"/>
                <w:szCs w:val="24"/>
              </w:rPr>
              <w:t>Distributions and risk of visual outcomes by factors associated with surgeons’ experience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A7678E" w:rsidRPr="00517277">
              <w:rPr>
                <w:rFonts w:ascii="Arial" w:hAnsi="Arial" w:cs="Arial"/>
                <w:b/>
                <w:sz w:val="24"/>
                <w:szCs w:val="24"/>
              </w:rPr>
              <w:t xml:space="preserve"> and activities in PPV cases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Online only)</w:t>
            </w:r>
          </w:p>
        </w:tc>
      </w:tr>
      <w:tr w:rsidR="00FA5E70" w:rsidRPr="008C3EB2" w14:paraId="05A9ADBE" w14:textId="0A58B8E0" w:rsidTr="006E394A">
        <w:trPr>
          <w:trHeight w:val="375"/>
        </w:trPr>
        <w:tc>
          <w:tcPr>
            <w:tcW w:w="163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FDA8A10" w14:textId="77777777" w:rsidR="00FA5E70" w:rsidRPr="008C3EB2" w:rsidRDefault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5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C784" w14:textId="0A839535" w:rsidR="00FA5E70" w:rsidRPr="008C3EB2" w:rsidRDefault="00FA5E70" w:rsidP="00B436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isual </w:t>
            </w:r>
            <w:r w:rsidR="000C1ABE"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: No. of eye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C1066C" w14:textId="77777777" w:rsidR="00FA5E70" w:rsidRPr="008C3EB2" w:rsidRDefault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8B92732" w14:textId="439F2218" w:rsidR="00FA5E70" w:rsidRPr="008C3EB2" w:rsidRDefault="00FA5E70" w:rsidP="00FA5E7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aOR (95%CI)**</w:t>
            </w:r>
          </w:p>
        </w:tc>
      </w:tr>
      <w:tr w:rsidR="00FA5E70" w:rsidRPr="008C3EB2" w14:paraId="1AE8BAE1" w14:textId="42215705" w:rsidTr="006E394A">
        <w:trPr>
          <w:trHeight w:val="375"/>
        </w:trPr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97B02CD" w14:textId="77777777" w:rsidR="00FA5E70" w:rsidRPr="008C3EB2" w:rsidRDefault="00FA5E70" w:rsidP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755D3" w14:textId="77777777" w:rsidR="00FA5E70" w:rsidRPr="008C3EB2" w:rsidRDefault="00FA5E70" w:rsidP="004051E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mprov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5D360" w14:textId="5B50FFFE" w:rsidR="00FA5E70" w:rsidRPr="008C3EB2" w:rsidRDefault="00FA5E70" w:rsidP="004051E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Unchang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47A50" w14:textId="6DAE0ADC" w:rsidR="00FA5E70" w:rsidRPr="008C3EB2" w:rsidRDefault="00FA5E70" w:rsidP="004051E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Worse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50FCD" w14:textId="77777777" w:rsidR="00FA5E70" w:rsidRPr="008C3EB2" w:rsidRDefault="00FA5E70" w:rsidP="00FA5E7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 value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C02EB" w14:textId="4DA2F899" w:rsidR="00FA5E70" w:rsidRPr="008C3EB2" w:rsidRDefault="00FA5E70" w:rsidP="00272EE4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Unchang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14143AF4" w14:textId="0027F049" w:rsidR="00FA5E70" w:rsidRPr="008C3EB2" w:rsidRDefault="00FA5E70" w:rsidP="00272EE4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Worsened</w:t>
            </w:r>
          </w:p>
        </w:tc>
      </w:tr>
      <w:tr w:rsidR="00FA5E70" w:rsidRPr="008C3EB2" w14:paraId="17F6CC1C" w14:textId="672657D6" w:rsidTr="006E394A">
        <w:trPr>
          <w:trHeight w:val="450"/>
        </w:trPr>
        <w:tc>
          <w:tcPr>
            <w:tcW w:w="10491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6D56047B" w14:textId="6DFACC55" w:rsidR="00FA5E70" w:rsidRPr="008C3EB2" w:rsidRDefault="00FA5E70" w:rsidP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umber of total surgical experiences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504AB99" w14:textId="77777777" w:rsidR="00FA5E70" w:rsidRPr="008C3EB2" w:rsidRDefault="00FA5E70" w:rsidP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A5E70" w:rsidRPr="008C3EB2" w14:paraId="059154C6" w14:textId="5F37D3EA" w:rsidTr="006E394A">
        <w:trPr>
          <w:trHeight w:val="300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2011786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4-9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6937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3 (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3A6A7" w14:textId="3152993C" w:rsidR="00FA5E70" w:rsidRPr="008C3EB2" w:rsidRDefault="00F44ADB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6 (4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2E6F" w14:textId="7DC08C4B" w:rsidR="00FA5E70" w:rsidRPr="008C3EB2" w:rsidRDefault="00F44ADB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3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F2ECB" w14:textId="5021AFF1" w:rsidR="00FA5E70" w:rsidRPr="008C3EB2" w:rsidRDefault="00F44ADB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2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ECC0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BC98ED9" w14:textId="131C1015" w:rsidR="00FA5E70" w:rsidRPr="008C3EB2" w:rsidRDefault="006E394A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FA5E70" w:rsidRPr="008C3EB2" w14:paraId="7A825BEF" w14:textId="7E7A08AC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36DED4C" w14:textId="254FF766" w:rsidR="00FA5E70" w:rsidRPr="008C3EB2" w:rsidRDefault="00A44F43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A5E70" w:rsidRPr="008C3EB2">
              <w:rPr>
                <w:rFonts w:ascii="Arial" w:hAnsi="Arial" w:cs="Arial"/>
                <w:sz w:val="24"/>
                <w:szCs w:val="24"/>
              </w:rPr>
              <w:t>Q2 (91-22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54D62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12 (5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9FEC2" w14:textId="159B5275" w:rsidR="00FA5E70" w:rsidRPr="008C3EB2" w:rsidRDefault="00F44ADB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0 (3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7B18" w14:textId="3F0105A1" w:rsidR="00FA5E70" w:rsidRPr="008C3EB2" w:rsidRDefault="00F44ADB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D4766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8DB50" w14:textId="62BC89C3" w:rsidR="00FA5E70" w:rsidRPr="008C3EB2" w:rsidRDefault="006E394A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98</w:t>
            </w:r>
            <w:r w:rsidR="00FA5E70" w:rsidRPr="008C3EB2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8C3EB2">
              <w:rPr>
                <w:rFonts w:ascii="Arial" w:hAnsi="Arial" w:cs="Arial"/>
                <w:sz w:val="24"/>
                <w:szCs w:val="24"/>
              </w:rPr>
              <w:t>59</w:t>
            </w:r>
            <w:r w:rsidR="00FA5E70" w:rsidRPr="008C3EB2">
              <w:rPr>
                <w:rFonts w:ascii="Arial" w:hAnsi="Arial" w:cs="Arial"/>
                <w:sz w:val="24"/>
                <w:szCs w:val="24"/>
              </w:rPr>
              <w:t>, 1.</w:t>
            </w:r>
            <w:r w:rsidRPr="008C3EB2">
              <w:rPr>
                <w:rFonts w:ascii="Arial" w:hAnsi="Arial" w:cs="Arial"/>
                <w:sz w:val="24"/>
                <w:szCs w:val="24"/>
              </w:rPr>
              <w:t>63</w:t>
            </w:r>
            <w:r w:rsidR="00FA5E70"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AABB9C7" w14:textId="32401B47" w:rsidR="00FA5E70" w:rsidRPr="008C3EB2" w:rsidRDefault="006E394A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75 (0.93, 3.31)</w:t>
            </w:r>
          </w:p>
        </w:tc>
      </w:tr>
      <w:tr w:rsidR="00FA5E70" w:rsidRPr="008C3EB2" w14:paraId="3282FEE9" w14:textId="1902D48C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60DD1CA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230-46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16DD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3 (4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4BAB5" w14:textId="46D459FB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4 (4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E617" w14:textId="7706842B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2D6F8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E766" w14:textId="533F1A60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9 (0.7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2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1.96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CA0BCC1" w14:textId="37E1C705" w:rsidR="00FA5E70" w:rsidRPr="008C3EB2" w:rsidRDefault="006E394A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78 (0.95, 3.34)</w:t>
            </w:r>
          </w:p>
        </w:tc>
      </w:tr>
      <w:tr w:rsidR="00FA5E70" w:rsidRPr="008C3EB2" w14:paraId="21AC54B8" w14:textId="5D75ECF0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679F5BA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527-457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CC8A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8 (4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24242" w14:textId="5A9F1328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3 (4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C085" w14:textId="1182F9B5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5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187DC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B8B8" w14:textId="63633383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39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Pr="008C3EB2">
              <w:rPr>
                <w:rFonts w:ascii="Arial" w:hAnsi="Arial" w:cs="Arial"/>
                <w:sz w:val="24"/>
                <w:szCs w:val="24"/>
              </w:rPr>
              <w:t>, 2.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41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00F8F34" w14:textId="22480095" w:rsidR="00FA5E70" w:rsidRPr="008C3EB2" w:rsidRDefault="006E394A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29 (1.15, 4.56)</w:t>
            </w:r>
          </w:p>
        </w:tc>
      </w:tr>
      <w:tr w:rsidR="00FA5E70" w:rsidRPr="008C3EB2" w14:paraId="7703DE97" w14:textId="3FF57377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B3AE391" w14:textId="77777777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31E1" w14:textId="6F7EE470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0.5 (4</w:t>
            </w:r>
            <w:r w:rsidR="00F44ADB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F5DDD" w:rsidRPr="008C3EB2">
              <w:rPr>
                <w:rFonts w:ascii="Arial" w:hAnsi="Arial" w:cs="Arial"/>
                <w:sz w:val="24"/>
                <w:szCs w:val="24"/>
              </w:rPr>
              <w:t>3</w:t>
            </w:r>
            <w:r w:rsidRPr="008C3EB2">
              <w:rPr>
                <w:rFonts w:ascii="Arial" w:hAnsi="Arial" w:cs="Arial"/>
                <w:sz w:val="24"/>
                <w:szCs w:val="24"/>
              </w:rPr>
              <w:t>,5</w:t>
            </w:r>
            <w:r w:rsidR="008F5DDD" w:rsidRPr="008C3EB2">
              <w:rPr>
                <w:rFonts w:ascii="Arial" w:hAnsi="Arial" w:cs="Arial"/>
                <w:sz w:val="24"/>
                <w:szCs w:val="24"/>
              </w:rPr>
              <w:t>3</w:t>
            </w:r>
            <w:r w:rsidRPr="008C3EB2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1870D9" w14:textId="2CA4A18A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32 (4, 3,5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B567D" w14:textId="7645EC40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32 (26, 3,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B367" w14:textId="60B02C43" w:rsidR="00FA5E70" w:rsidRPr="008C3EB2" w:rsidRDefault="008F5DDD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C66E3" w14:textId="364138A4" w:rsidR="00FA5E70" w:rsidRPr="008C3EB2" w:rsidRDefault="00FA5E70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</w:t>
            </w:r>
            <w:r w:rsidR="006E394A" w:rsidRPr="008C3EB2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65B7133" w14:textId="650A1ACB" w:rsidR="00FA5E70" w:rsidRPr="008C3EB2" w:rsidRDefault="003128A2" w:rsidP="00FA5E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</w:t>
            </w:r>
            <w:r w:rsidR="004051E5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sz w:val="24"/>
                <w:szCs w:val="24"/>
              </w:rPr>
              <w:t>=</w:t>
            </w:r>
            <w:r w:rsidR="004051E5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FA5E70" w:rsidRPr="008C3EB2" w14:paraId="2D3AFA33" w14:textId="3D128A9E" w:rsidTr="006E394A">
        <w:trPr>
          <w:trHeight w:val="375"/>
        </w:trPr>
        <w:tc>
          <w:tcPr>
            <w:tcW w:w="10491" w:type="dxa"/>
            <w:gridSpan w:val="6"/>
            <w:tcBorders>
              <w:top w:val="nil"/>
              <w:bottom w:val="nil"/>
              <w:right w:val="nil"/>
            </w:tcBorders>
          </w:tcPr>
          <w:p w14:paraId="6A7F35AC" w14:textId="03AE1A84" w:rsidR="00FA5E70" w:rsidRPr="008C3EB2" w:rsidRDefault="00FA5E70" w:rsidP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uration of surgical experiences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B5CA81E" w14:textId="77777777" w:rsidR="00FA5E70" w:rsidRPr="008C3EB2" w:rsidRDefault="00FA5E70" w:rsidP="00FA5E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051E5" w:rsidRPr="008C3EB2" w14:paraId="40AEACC8" w14:textId="7CAA3CC5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4A9D53E3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-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11BF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5 (4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76500" w14:textId="31580852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8 (4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7D8B" w14:textId="5AB4A471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6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F6F7" w14:textId="6E68C09F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6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47C9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9EA4269" w14:textId="296D6E96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4051E5" w:rsidRPr="008C3EB2" w14:paraId="785BB927" w14:textId="1B027EE7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0827486E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4-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5A4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30 (4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B2574" w14:textId="20976C6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4 (4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E7071" w14:textId="664F0EF9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9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C9BA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587D" w14:textId="7301C77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9 (0.55, 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9CB25B4" w14:textId="6B24D7B6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94 (0.52, 1.71)</w:t>
            </w:r>
          </w:p>
        </w:tc>
      </w:tr>
      <w:tr w:rsidR="004051E5" w:rsidRPr="008C3EB2" w14:paraId="2FE18261" w14:textId="117256AA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1DB1636" w14:textId="7038ACB5" w:rsidR="004051E5" w:rsidRPr="008C3EB2" w:rsidRDefault="00A44F43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1E5" w:rsidRPr="008C3EB2">
              <w:rPr>
                <w:rFonts w:ascii="Arial" w:hAnsi="Arial" w:cs="Arial"/>
                <w:sz w:val="24"/>
                <w:szCs w:val="24"/>
              </w:rPr>
              <w:t>Q3 (9-1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F7FF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8 (4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B2F72" w14:textId="721E7BF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4 (3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DE83" w14:textId="577E3D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6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F83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451C2" w14:textId="7784239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14 (0.65, 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A737D4A" w14:textId="0376DE6A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54 (0.80, 2.97)</w:t>
            </w:r>
          </w:p>
        </w:tc>
      </w:tr>
      <w:tr w:rsidR="004051E5" w:rsidRPr="008C3EB2" w14:paraId="2BE5C91D" w14:textId="6B9A6F4D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953834C" w14:textId="0D91B3D9" w:rsidR="004051E5" w:rsidRPr="008C3EB2" w:rsidRDefault="00A44F43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051E5" w:rsidRPr="008C3EB2">
              <w:rPr>
                <w:rFonts w:ascii="Arial" w:hAnsi="Arial" w:cs="Arial"/>
                <w:sz w:val="24"/>
                <w:szCs w:val="24"/>
              </w:rPr>
              <w:t>Q4 (15-3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066E" w14:textId="1568C768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3 (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43BAA" w14:textId="52DDF992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7 (3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5B57" w14:textId="795D07A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CE6FC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604DF" w14:textId="5384E55C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10 (0.65,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EACBAA3" w14:textId="0DDB25A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46 (0.76, 2.81)</w:t>
            </w:r>
          </w:p>
        </w:tc>
      </w:tr>
      <w:tr w:rsidR="004051E5" w:rsidRPr="008C3EB2" w14:paraId="766CF3AE" w14:textId="6380B4C9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9612445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3087" w14:textId="527BA468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1, 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77DB6" w14:textId="4CDEE9F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1, 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6D21" w14:textId="0C90570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1, 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26CC4" w14:textId="3A507FF8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9D0F" w14:textId="7BB9C58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5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BA47E5A" w14:textId="5E8CFFD2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108</w:t>
            </w:r>
          </w:p>
        </w:tc>
      </w:tr>
      <w:tr w:rsidR="004051E5" w:rsidRPr="008C3EB2" w14:paraId="7BF5D2FB" w14:textId="50901BC9" w:rsidTr="006E394A">
        <w:trPr>
          <w:trHeight w:val="375"/>
        </w:trPr>
        <w:tc>
          <w:tcPr>
            <w:tcW w:w="10491" w:type="dxa"/>
            <w:gridSpan w:val="6"/>
            <w:tcBorders>
              <w:top w:val="nil"/>
              <w:bottom w:val="nil"/>
              <w:right w:val="nil"/>
            </w:tcBorders>
          </w:tcPr>
          <w:p w14:paraId="4CCD52FF" w14:textId="142E66CB" w:rsidR="004051E5" w:rsidRPr="008C3EB2" w:rsidRDefault="004051E5" w:rsidP="004051E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umber of surgical experiences per year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386C6BC" w14:textId="77777777" w:rsidR="004051E5" w:rsidRPr="008C3EB2" w:rsidRDefault="004051E5" w:rsidP="004051E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051E5" w:rsidRPr="008C3EB2" w14:paraId="176DF13D" w14:textId="2482F689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0ABD8ED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lastRenderedPageBreak/>
              <w:t>Q1 (2.1-20.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CBBE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1 (5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573ED" w14:textId="26D00F48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7 (3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E3B72" w14:textId="79ECE31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7556" w14:textId="2B73C88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</w:t>
            </w:r>
            <w:r w:rsidR="0047421F" w:rsidRPr="008C3EB2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0D73" w14:textId="28A7329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F38B03F" w14:textId="28F4C14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4051E5" w:rsidRPr="008C3EB2" w14:paraId="521359B8" w14:textId="4CCE4FDB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FCC64C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20.3-3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352A2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10 (4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37E7D" w14:textId="3CF89BF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7 (3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BBA3" w14:textId="7DE99BD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3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2B30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BB82" w14:textId="4CAEDD7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25 (0.75, 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1DA5EC6" w14:textId="097A5A8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77 (0.95, 3.31)</w:t>
            </w:r>
          </w:p>
        </w:tc>
      </w:tr>
      <w:tr w:rsidR="004051E5" w:rsidRPr="008C3EB2" w14:paraId="32446A8C" w14:textId="5172A014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4B65CC79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30.2-45.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215A0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3 (4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8FF91" w14:textId="6B50522E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5 (4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6289" w14:textId="405A0E6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8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D93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FCB4" w14:textId="19E6DC1F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46 (0.87, 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5740A6A" w14:textId="356CAACE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10 (1.10, 4.03)</w:t>
            </w:r>
          </w:p>
        </w:tc>
      </w:tr>
      <w:tr w:rsidR="004051E5" w:rsidRPr="008C3EB2" w14:paraId="7DE29903" w14:textId="3FC0549B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05B8440C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45.4-157.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22E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2 (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B7384" w14:textId="2F9210C6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4 (4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C7A4" w14:textId="7598F79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C29C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A0F4" w14:textId="4EB9B626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22 (0.72,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07A9ED1" w14:textId="7D1414C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57 (0.82, 3.00)</w:t>
            </w:r>
          </w:p>
        </w:tc>
      </w:tr>
      <w:tr w:rsidR="004051E5" w:rsidRPr="008C3EB2" w14:paraId="156A86B4" w14:textId="0B2B8FF8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9150957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352F" w14:textId="323B8CD2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.5 (2.1, 1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EA529" w14:textId="60C2C72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.3 (2.1, 1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9192E" w14:textId="05BF0A3C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.2 (4.3, 1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A9AB" w14:textId="287FEF5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4C22F" w14:textId="0AFD0CF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= 0.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13EE0FB" w14:textId="32660D31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= 0.159</w:t>
            </w:r>
          </w:p>
        </w:tc>
      </w:tr>
      <w:tr w:rsidR="004051E5" w:rsidRPr="008C3EB2" w14:paraId="4D153849" w14:textId="0449C664" w:rsidTr="006E394A">
        <w:trPr>
          <w:trHeight w:val="375"/>
        </w:trPr>
        <w:tc>
          <w:tcPr>
            <w:tcW w:w="10491" w:type="dxa"/>
            <w:gridSpan w:val="6"/>
            <w:tcBorders>
              <w:top w:val="nil"/>
              <w:bottom w:val="nil"/>
              <w:right w:val="nil"/>
            </w:tcBorders>
          </w:tcPr>
          <w:p w14:paraId="32BE6429" w14:textId="0C92FBE0" w:rsidR="004051E5" w:rsidRPr="008C3EB2" w:rsidRDefault="004051E5" w:rsidP="004051E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umber of registered cases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D4CAF90" w14:textId="77777777" w:rsidR="004051E5" w:rsidRPr="008C3EB2" w:rsidRDefault="004051E5" w:rsidP="004051E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051E5" w:rsidRPr="008C3EB2" w14:paraId="08792FD9" w14:textId="21F7FADC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421D159F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-2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34B14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1 (4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58B32" w14:textId="59889226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8 (4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21B1" w14:textId="3B498DB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8500" w14:textId="66AB2745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3B07" w14:textId="0E5A9D2A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15F91B4" w14:textId="3751795F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4051E5" w:rsidRPr="008C3EB2" w14:paraId="2959F182" w14:textId="0A6580AF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C2D4311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30-4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B598" w14:textId="76B77021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13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6CDCA" w14:textId="5213B07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4 (3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80ED" w14:textId="09EE38BB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F5D6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089C" w14:textId="4359F101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10 (0.65, 1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3066854" w14:textId="2E6F74DC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78 (0.96, 3.31)</w:t>
            </w:r>
          </w:p>
        </w:tc>
      </w:tr>
      <w:tr w:rsidR="004051E5" w:rsidRPr="008C3EB2" w14:paraId="4649AC1E" w14:textId="57DD458A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A92E1D6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41-6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ED83C" w14:textId="1F808DD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4 (4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61D2B" w14:textId="07589A25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6 (3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5BA0" w14:textId="52E1197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DD46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A793C" w14:textId="45C8390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05 (0.63, 1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EC1B60B" w14:textId="3A7303B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22 (0.65, 2.27)</w:t>
            </w:r>
          </w:p>
        </w:tc>
      </w:tr>
      <w:tr w:rsidR="004051E5" w:rsidRPr="008C3EB2" w14:paraId="675A84E9" w14:textId="4871A7F3" w:rsidTr="006E394A">
        <w:trPr>
          <w:trHeight w:val="375"/>
        </w:trPr>
        <w:tc>
          <w:tcPr>
            <w:tcW w:w="16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35CD304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65-14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0B4E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8 (4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76F01" w14:textId="24F1CE6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5 (4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9AC9" w14:textId="590F2C38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CD6C8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6E40" w14:textId="65D8BA03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98 (0.57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B44FAF4" w14:textId="676F3884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1 (0.35, 1.40)</w:t>
            </w:r>
          </w:p>
        </w:tc>
      </w:tr>
      <w:tr w:rsidR="004051E5" w:rsidRPr="008C3EB2" w14:paraId="749F86F6" w14:textId="305C4F23" w:rsidTr="006E394A">
        <w:trPr>
          <w:trHeight w:val="375"/>
        </w:trPr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6A9BB8F" w14:textId="77777777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D196C" w14:textId="48FA1532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0 (2, 1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A6208" w14:textId="0A5020DD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3 (1, 1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14E7C1" w14:textId="62E18800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9 (3, 1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B8E56" w14:textId="5AD27E3E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04E0F" w14:textId="26C95575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9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6054CC27" w14:textId="1985B81A" w:rsidR="004051E5" w:rsidRPr="008C3EB2" w:rsidRDefault="004051E5" w:rsidP="004051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249</w:t>
            </w:r>
          </w:p>
        </w:tc>
      </w:tr>
      <w:tr w:rsidR="004051E5" w:rsidRPr="008C3EB2" w14:paraId="059B9C80" w14:textId="3028D739" w:rsidTr="006E394A">
        <w:trPr>
          <w:trHeight w:val="375"/>
        </w:trPr>
        <w:tc>
          <w:tcPr>
            <w:tcW w:w="723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70992B1" w14:textId="7F0F2DC1" w:rsidR="004051E5" w:rsidRPr="008C3EB2" w:rsidRDefault="004051E5" w:rsidP="004051E5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* Chi-square test or </w:t>
            </w:r>
            <w:r w:rsidR="00A03757" w:rsidRPr="008C3EB2">
              <w:rPr>
                <w:rFonts w:ascii="Arial" w:hAnsi="Arial" w:cs="Arial"/>
                <w:sz w:val="24"/>
                <w:szCs w:val="24"/>
              </w:rPr>
              <w:t>Kruskal-Wallis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test</w:t>
            </w:r>
            <w:r w:rsidR="00A44F4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4D4593" w14:textId="77777777" w:rsidR="004051E5" w:rsidRPr="008C3EB2" w:rsidRDefault="004051E5" w:rsidP="00405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72F7DC" w14:textId="77777777" w:rsidR="004051E5" w:rsidRPr="008C3EB2" w:rsidRDefault="004051E5" w:rsidP="00405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29D5847E" w14:textId="77777777" w:rsidR="004051E5" w:rsidRPr="008C3EB2" w:rsidRDefault="004051E5" w:rsidP="004051E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51E5" w:rsidRPr="008C3EB2" w14:paraId="5E24C5E3" w14:textId="7F48A6FE" w:rsidTr="006E394A">
        <w:trPr>
          <w:trHeight w:val="375"/>
        </w:trPr>
        <w:tc>
          <w:tcPr>
            <w:tcW w:w="12617" w:type="dxa"/>
            <w:gridSpan w:val="7"/>
            <w:tcBorders>
              <w:top w:val="nil"/>
              <w:bottom w:val="nil"/>
            </w:tcBorders>
          </w:tcPr>
          <w:p w14:paraId="213B5A95" w14:textId="500FEDC3" w:rsidR="004051E5" w:rsidRPr="008C3EB2" w:rsidRDefault="004051E5" w:rsidP="004051E5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** Adjusted odds ratio (aOR) 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 xml:space="preserve">for the risk of “unchanged” or “worsened” after the operation was estimated </w:t>
            </w:r>
            <w:r w:rsidRPr="008C3EB2">
              <w:rPr>
                <w:rFonts w:ascii="Arial" w:hAnsi="Arial" w:cs="Arial"/>
                <w:sz w:val="24"/>
                <w:szCs w:val="24"/>
              </w:rPr>
              <w:t>based on multinomial logistic regression analysis. This model was adjusted for sex, patient’s age, best corrected visual acuity, presence of macular detachment, and surgical time.</w:t>
            </w:r>
          </w:p>
        </w:tc>
      </w:tr>
    </w:tbl>
    <w:p w14:paraId="1E54046F" w14:textId="018BB464" w:rsidR="0014721F" w:rsidRPr="008C3EB2" w:rsidRDefault="0014721F" w:rsidP="00A86304">
      <w:pPr>
        <w:ind w:leftChars="-142" w:left="-284"/>
        <w:rPr>
          <w:rFonts w:ascii="Arial" w:hAnsi="Arial" w:cs="Arial"/>
          <w:sz w:val="24"/>
          <w:szCs w:val="24"/>
        </w:rPr>
      </w:pPr>
      <w:bookmarkStart w:id="0" w:name="_Hlk60767837"/>
      <w:r w:rsidRPr="008C3EB2">
        <w:rPr>
          <w:rFonts w:ascii="Arial" w:hAnsi="Arial" w:cs="Arial"/>
          <w:sz w:val="24"/>
          <w:szCs w:val="24"/>
        </w:rPr>
        <w:t>PPV, pars plana vitrectomy</w:t>
      </w:r>
      <w:r w:rsidR="00255BB3" w:rsidRPr="008C3EB2">
        <w:rPr>
          <w:rFonts w:ascii="Arial" w:hAnsi="Arial" w:cs="Arial"/>
          <w:sz w:val="24"/>
          <w:szCs w:val="24"/>
        </w:rPr>
        <w:t>;</w:t>
      </w:r>
      <w:r w:rsidRPr="008C3EB2">
        <w:rPr>
          <w:rFonts w:ascii="Arial" w:hAnsi="Arial" w:cs="Arial"/>
          <w:sz w:val="24"/>
          <w:szCs w:val="24"/>
        </w:rPr>
        <w:t xml:space="preserve"> aOR, adjusted odds ratio; CI, confidence interval.</w:t>
      </w:r>
    </w:p>
    <w:bookmarkEnd w:id="0"/>
    <w:p w14:paraId="0D6627E1" w14:textId="1EE33DE0" w:rsidR="00843DAB" w:rsidRPr="008C3EB2" w:rsidRDefault="00843DAB">
      <w:pPr>
        <w:rPr>
          <w:rFonts w:ascii="Arial" w:hAnsi="Arial" w:cs="Arial"/>
          <w:sz w:val="24"/>
          <w:szCs w:val="24"/>
        </w:rPr>
      </w:pPr>
    </w:p>
    <w:sectPr w:rsidR="00843DAB" w:rsidRPr="008C3EB2" w:rsidSect="0005763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E0001" w14:textId="77777777" w:rsidR="000629AB" w:rsidRDefault="000629AB" w:rsidP="00EB53DD">
      <w:r>
        <w:separator/>
      </w:r>
    </w:p>
  </w:endnote>
  <w:endnote w:type="continuationSeparator" w:id="0">
    <w:p w14:paraId="35418C37" w14:textId="77777777" w:rsidR="000629AB" w:rsidRDefault="000629AB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altName w:val="Yu Gothic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C1DD9" w14:textId="77777777" w:rsidR="000629AB" w:rsidRDefault="000629AB" w:rsidP="00EB53DD">
      <w:r>
        <w:separator/>
      </w:r>
    </w:p>
  </w:footnote>
  <w:footnote w:type="continuationSeparator" w:id="0">
    <w:p w14:paraId="6DD4C472" w14:textId="77777777" w:rsidR="000629AB" w:rsidRDefault="000629AB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629AB"/>
    <w:rsid w:val="00094C16"/>
    <w:rsid w:val="000A09FE"/>
    <w:rsid w:val="000A1E81"/>
    <w:rsid w:val="000A2AAD"/>
    <w:rsid w:val="000C1ABE"/>
    <w:rsid w:val="000C1D4C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5430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C4C1D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5023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3E47"/>
    <w:rsid w:val="00CC67C9"/>
    <w:rsid w:val="00CD0227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96BF7"/>
    <w:rsid w:val="00DB1544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4</cp:revision>
  <cp:lastPrinted>2021-12-23T03:08:00Z</cp:lastPrinted>
  <dcterms:created xsi:type="dcterms:W3CDTF">2022-01-22T01:16:00Z</dcterms:created>
  <dcterms:modified xsi:type="dcterms:W3CDTF">2022-01-22T19:16:00Z</dcterms:modified>
</cp:coreProperties>
</file>